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925B1" w14:textId="10A709AA" w:rsidR="007E404A" w:rsidRPr="000952CA" w:rsidRDefault="00342254" w:rsidP="006F0ED1">
      <w:pPr>
        <w:pStyle w:val="Caption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0" w:name="_Hlk156825262"/>
      <w:r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</w:t>
      </w:r>
      <w:r w:rsidR="00C43CF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C43CFE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1</w:t>
      </w:r>
      <w:r w:rsidRPr="000952CA">
        <w:rPr>
          <w:rFonts w:ascii="Arial" w:hAnsi="Arial" w:cs="Arial"/>
          <w:b/>
          <w:bCs/>
          <w:color w:val="auto"/>
          <w:sz w:val="20"/>
          <w:szCs w:val="20"/>
        </w:rPr>
        <w:t xml:space="preserve">. </w:t>
      </w:r>
      <w:r w:rsidR="000952CA" w:rsidRPr="000952CA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  <w:r w:rsidR="006F0ED1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Expected amplicon size</w:t>
      </w:r>
      <w:r w:rsidR="00E15A2E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6F0ED1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of </w:t>
      </w:r>
      <w:r w:rsidR="0041110C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ix</w:t>
      </w:r>
      <w:r w:rsidR="006F0ED1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F0ED1" w:rsidRPr="000952CA">
        <w:rPr>
          <w:rFonts w:ascii="Arial" w:hAnsi="Arial" w:cs="Arial"/>
          <w:b/>
          <w:bCs/>
          <w:color w:val="auto"/>
          <w:sz w:val="20"/>
          <w:szCs w:val="20"/>
        </w:rPr>
        <w:t>An. scanloni</w:t>
      </w:r>
      <w:r w:rsidR="006F0ED1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-specific r</w:t>
      </w:r>
      <w:r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everse primers</w:t>
      </w:r>
      <w:r w:rsidR="00E15A2E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when</w:t>
      </w:r>
      <w:r w:rsidR="006F0ED1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15A2E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using </w:t>
      </w:r>
      <w:r w:rsidR="00683B08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with</w:t>
      </w:r>
      <w:r w:rsidR="00E15A2E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F0ED1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DiCSIP-Uni-Fwd</w:t>
      </w:r>
      <w:r w:rsidR="00E15A2E" w:rsidRPr="000952C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primer</w:t>
      </w:r>
    </w:p>
    <w:tbl>
      <w:tblPr>
        <w:tblW w:w="12712" w:type="dxa"/>
        <w:jc w:val="center"/>
        <w:tblLook w:val="04A0" w:firstRow="1" w:lastRow="0" w:firstColumn="1" w:lastColumn="0" w:noHBand="0" w:noVBand="1"/>
      </w:tblPr>
      <w:tblGrid>
        <w:gridCol w:w="1843"/>
        <w:gridCol w:w="1016"/>
        <w:gridCol w:w="3284"/>
        <w:gridCol w:w="909"/>
        <w:gridCol w:w="780"/>
        <w:gridCol w:w="992"/>
        <w:gridCol w:w="1980"/>
        <w:gridCol w:w="1908"/>
      </w:tblGrid>
      <w:tr w:rsidR="00360038" w:rsidRPr="000952CA" w14:paraId="20D0B34A" w14:textId="77777777" w:rsidTr="007F59A5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B518A9E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ACD6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32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54B3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(5′―&gt; 3′)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7C3163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7FA56A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m</w:t>
            </w: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°C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B67E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CG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AB14D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pecificity within Dirus complex  </w:t>
            </w:r>
          </w:p>
        </w:tc>
      </w:tr>
      <w:tr w:rsidR="00360038" w:rsidRPr="000952CA" w14:paraId="3DCB168C" w14:textId="77777777" w:rsidTr="007F59A5">
        <w:trPr>
          <w:trHeight w:val="51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7ADFF9" w14:textId="77777777" w:rsidR="00360038" w:rsidRPr="000952CA" w:rsidRDefault="00360038" w:rsidP="00AA3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EF0EE0" w14:textId="77777777" w:rsidR="00360038" w:rsidRPr="000952CA" w:rsidRDefault="00360038" w:rsidP="00AA3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1A82CA" w14:textId="77777777" w:rsidR="00360038" w:rsidRPr="000952CA" w:rsidRDefault="00360038" w:rsidP="00AA3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85567" w14:textId="77777777" w:rsidR="00360038" w:rsidRPr="000952CA" w:rsidRDefault="00360038" w:rsidP="00AA3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9117F9" w14:textId="77777777" w:rsidR="00360038" w:rsidRPr="000952CA" w:rsidRDefault="00360038" w:rsidP="00AA3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519735" w14:textId="77777777" w:rsidR="00360038" w:rsidRPr="000952CA" w:rsidRDefault="00360038" w:rsidP="00AA3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2875F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xpected size </w:t>
            </w: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Product size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02D69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imer-BLAST Results </w:t>
            </w:r>
            <w:r w:rsidRPr="000952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Product size)</w:t>
            </w:r>
          </w:p>
        </w:tc>
      </w:tr>
      <w:tr w:rsidR="002D1472" w:rsidRPr="000952CA" w14:paraId="03A1468B" w14:textId="77777777" w:rsidTr="007F59A5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332CC703" w14:textId="2DE3E273" w:rsidR="00360038" w:rsidRPr="000952CA" w:rsidRDefault="007F59A5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CSIP</w:t>
            </w:r>
            <w:r w:rsidR="00360038"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-</w:t>
            </w:r>
            <w:r w:rsidR="00360038"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9D0DA8"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57DB82DF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284" w:type="dxa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1B389B7A" w14:textId="77777777" w:rsidR="00360038" w:rsidRPr="000952CA" w:rsidRDefault="00360038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GATGGATACAGAGCGGG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000000" w:fill="D0CECE"/>
            <w:vAlign w:val="center"/>
          </w:tcPr>
          <w:p w14:paraId="65B15176" w14:textId="7F3FDFA2" w:rsidR="00360038" w:rsidRPr="000952CA" w:rsidRDefault="005008F5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bp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</w:tcPr>
          <w:p w14:paraId="5E8F1A45" w14:textId="4063237D" w:rsidR="00360038" w:rsidRPr="000952CA" w:rsidRDefault="005008F5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</w:tcPr>
          <w:p w14:paraId="32EFB351" w14:textId="36A589CF" w:rsidR="00360038" w:rsidRPr="000952CA" w:rsidRDefault="005008F5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BEF3A2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955316" w14:textId="77777777" w:rsidR="00360038" w:rsidRPr="000952CA" w:rsidRDefault="00360038" w:rsidP="00AA3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60038" w:rsidRPr="000952CA" w14:paraId="4F4738BF" w14:textId="77777777" w:rsidTr="007F59A5">
        <w:trPr>
          <w:trHeight w:val="51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5D1BE3EA" w14:textId="0E5EF525" w:rsidR="00360038" w:rsidRPr="000952CA" w:rsidRDefault="007F59A5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" w:name="_Hlk141261430"/>
            <w:r w:rsidRPr="000952CA">
              <w:rPr>
                <w:rFonts w:ascii="Arial" w:hAnsi="Arial" w:cs="Arial"/>
                <w:sz w:val="18"/>
                <w:szCs w:val="18"/>
              </w:rPr>
              <w:t>DiCSIP-Rev-C2V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203624D" w14:textId="77777777" w:rsidR="00360038" w:rsidRPr="000952CA" w:rsidRDefault="00360038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26DED2BB" w14:textId="2975B3A9" w:rsidR="00360038" w:rsidRPr="000952CA" w:rsidRDefault="00C24806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CGCACACACCCCGTGTGT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D471099" w14:textId="7979066A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2D1472"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548E0E" w14:textId="7FAEB830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DA8C12" w14:textId="07A49AAD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3C7856" w14:textId="2C2EE805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n. scanloni 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9 bp)</w:t>
            </w:r>
          </w:p>
        </w:tc>
        <w:tc>
          <w:tcPr>
            <w:tcW w:w="1908" w:type="dxa"/>
            <w:shd w:val="clear" w:color="auto" w:fill="auto"/>
            <w:hideMark/>
          </w:tcPr>
          <w:p w14:paraId="51E1675D" w14:textId="53CC110A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TS2 sequence in the database</w:t>
            </w:r>
          </w:p>
        </w:tc>
      </w:tr>
      <w:bookmarkEnd w:id="1"/>
      <w:tr w:rsidR="00360038" w:rsidRPr="000952CA" w14:paraId="3A3AF4F3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7A58C8AE" w14:textId="4744FEF5" w:rsidR="00360038" w:rsidRPr="000952CA" w:rsidRDefault="007F59A5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DiCSIP-Rev-C2V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B17BE7C" w14:textId="77777777" w:rsidR="00360038" w:rsidRPr="000952CA" w:rsidRDefault="00360038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18F37DE1" w14:textId="5D0EE09B" w:rsidR="00360038" w:rsidRPr="000952CA" w:rsidRDefault="00360038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CGCACACACCCCTGTGTGT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30EA9E" w14:textId="34541CE3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FA58CFB" w14:textId="76BF0AA3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1E745E" w14:textId="50CE9578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463054D" w14:textId="65B13402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n. scanloni 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8 bp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45CF3BEE" w14:textId="361A818F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TS2 sequence in the database</w:t>
            </w:r>
          </w:p>
        </w:tc>
      </w:tr>
      <w:tr w:rsidR="00360038" w:rsidRPr="000952CA" w14:paraId="17F1A803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02D3DFCE" w14:textId="62741E6F" w:rsidR="00360038" w:rsidRPr="000952CA" w:rsidRDefault="007F59A5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DiCSIP-Rev-C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53D86EE" w14:textId="77777777" w:rsidR="00360038" w:rsidRPr="000952CA" w:rsidRDefault="00360038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746E0890" w14:textId="49D71EEF" w:rsidR="00360038" w:rsidRPr="000952CA" w:rsidRDefault="00360038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GCACACACCCCGTGTGTG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C4B84AF" w14:textId="67DCC11D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82DF787" w14:textId="3E507B24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7DDA98" w14:textId="20490665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537F048" w14:textId="296EC169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n. scanloni 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7 bp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3E09C5AF" w14:textId="54751640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TS2 sequence in the database</w:t>
            </w:r>
          </w:p>
        </w:tc>
      </w:tr>
      <w:tr w:rsidR="00360038" w:rsidRPr="000952CA" w14:paraId="0BFEE342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2CC741F9" w14:textId="3F7DDC64" w:rsidR="00360038" w:rsidRPr="000952CA" w:rsidRDefault="007F59A5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DiCSIP-Rev-C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33AC0D9" w14:textId="77777777" w:rsidR="00360038" w:rsidRPr="000952CA" w:rsidRDefault="00360038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30054B68" w14:textId="69237282" w:rsidR="00C24806" w:rsidRPr="000952CA" w:rsidRDefault="00C24806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ACGCACACACCCC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62A90F3" w14:textId="42DD8580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2D1472"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078EA6" w14:textId="42EA4335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F83E03" w14:textId="2C871673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7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46FCC6A" w14:textId="12F199D8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n. scanloni 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6 bp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7001B162" w14:textId="71661FD2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TS2 sequence in the database</w:t>
            </w:r>
          </w:p>
        </w:tc>
      </w:tr>
      <w:tr w:rsidR="00360038" w:rsidRPr="000952CA" w14:paraId="790358BB" w14:textId="77777777" w:rsidTr="000952CA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FF71699" w14:textId="0283F93F" w:rsidR="00360038" w:rsidRPr="000952CA" w:rsidRDefault="007F59A5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DiCSIP-Rev-C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52A9FE1" w14:textId="30392352" w:rsidR="00360038" w:rsidRPr="000952CA" w:rsidRDefault="00360038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F4472B3" w14:textId="268BD432" w:rsidR="00360038" w:rsidRPr="000952CA" w:rsidRDefault="00360038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CGCACACACCCCGTGTGTG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FF10F72" w14:textId="5A8EE2B3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2D1472"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DEA8120" w14:textId="01E3A75F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687413" w14:textId="557517BD" w:rsidR="00360038" w:rsidRPr="000952CA" w:rsidRDefault="00C24806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42</w:t>
            </w:r>
          </w:p>
        </w:tc>
        <w:tc>
          <w:tcPr>
            <w:tcW w:w="1980" w:type="dxa"/>
            <w:shd w:val="clear" w:color="auto" w:fill="auto"/>
            <w:noWrap/>
          </w:tcPr>
          <w:p w14:paraId="5A39F9BB" w14:textId="113D3E34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n. scanloni 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8 bp)</w:t>
            </w:r>
          </w:p>
        </w:tc>
        <w:tc>
          <w:tcPr>
            <w:tcW w:w="1908" w:type="dxa"/>
            <w:shd w:val="clear" w:color="auto" w:fill="auto"/>
            <w:noWrap/>
          </w:tcPr>
          <w:p w14:paraId="7D2E6C72" w14:textId="34DEAADD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TS2 sequence in the database</w:t>
            </w:r>
          </w:p>
        </w:tc>
      </w:tr>
      <w:tr w:rsidR="00360038" w:rsidRPr="000952CA" w14:paraId="46E3CE2A" w14:textId="77777777" w:rsidTr="000952CA">
        <w:trPr>
          <w:trHeight w:val="30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75881" w14:textId="77132AFA" w:rsidR="00360038" w:rsidRPr="000952CA" w:rsidRDefault="007F59A5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DiCSIP-Rev-C6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B44F8" w14:textId="3F8DC80F" w:rsidR="00360038" w:rsidRPr="000952CA" w:rsidRDefault="00360038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1E4E4" w14:textId="43063090" w:rsidR="00360038" w:rsidRPr="000952CA" w:rsidRDefault="00360038" w:rsidP="002D14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hAnsi="Arial" w:cs="Arial"/>
                <w:sz w:val="18"/>
                <w:szCs w:val="18"/>
              </w:rPr>
              <w:t>ACAGCGACTCCACACGC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6CFFA" w14:textId="4C898DA6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bp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578CB" w14:textId="17627169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7EED1" w14:textId="081C7EF6" w:rsidR="00360038" w:rsidRPr="000952CA" w:rsidRDefault="002D1472" w:rsidP="00360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7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A1B76B" w14:textId="0BD1640F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n. scanloni </w:t>
            </w: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2 bp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066880" w14:textId="5D4DBFAB" w:rsidR="00360038" w:rsidRPr="000952CA" w:rsidRDefault="00360038" w:rsidP="00360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52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TS2 sequence in the database</w:t>
            </w:r>
          </w:p>
        </w:tc>
      </w:tr>
    </w:tbl>
    <w:p w14:paraId="15B42FAF" w14:textId="2D2C4782" w:rsidR="006F0ED1" w:rsidRPr="000952CA" w:rsidRDefault="006F0ED1" w:rsidP="00342254">
      <w:pPr>
        <w:rPr>
          <w:rFonts w:ascii="Arial" w:hAnsi="Arial" w:cs="Arial"/>
          <w:sz w:val="20"/>
          <w:szCs w:val="20"/>
        </w:rPr>
      </w:pPr>
    </w:p>
    <w:sectPr w:rsidR="006F0ED1" w:rsidRPr="000952CA" w:rsidSect="005C50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54"/>
    <w:rsid w:val="0003204B"/>
    <w:rsid w:val="00052AC6"/>
    <w:rsid w:val="000952CA"/>
    <w:rsid w:val="00161FF4"/>
    <w:rsid w:val="001B4CF9"/>
    <w:rsid w:val="001B6CE8"/>
    <w:rsid w:val="002D1472"/>
    <w:rsid w:val="002F29D4"/>
    <w:rsid w:val="00342254"/>
    <w:rsid w:val="00360038"/>
    <w:rsid w:val="00360373"/>
    <w:rsid w:val="00392582"/>
    <w:rsid w:val="0041110C"/>
    <w:rsid w:val="004D4FCD"/>
    <w:rsid w:val="005008F5"/>
    <w:rsid w:val="005322BC"/>
    <w:rsid w:val="005C509E"/>
    <w:rsid w:val="006356D8"/>
    <w:rsid w:val="00683B08"/>
    <w:rsid w:val="006F0ED1"/>
    <w:rsid w:val="007201B1"/>
    <w:rsid w:val="007E404A"/>
    <w:rsid w:val="007F59A5"/>
    <w:rsid w:val="007F6B68"/>
    <w:rsid w:val="009859FA"/>
    <w:rsid w:val="009A3CA9"/>
    <w:rsid w:val="009D0DA8"/>
    <w:rsid w:val="00C24806"/>
    <w:rsid w:val="00C43CFE"/>
    <w:rsid w:val="00CC01CF"/>
    <w:rsid w:val="00D25AEB"/>
    <w:rsid w:val="00E15A2E"/>
    <w:rsid w:val="00E265B5"/>
    <w:rsid w:val="00ED0F5C"/>
    <w:rsid w:val="00EE75B9"/>
    <w:rsid w:val="00F4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2D02"/>
  <w15:chartTrackingRefBased/>
  <w15:docId w15:val="{9DDFE726-6AFC-40A5-A06F-13E0E3132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2254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342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1C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1C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1CF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242D7-14FD-42A9-ADE1-EFDF1D2E9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p SAEUNG</dc:creator>
  <cp:keywords/>
  <dc:description/>
  <cp:lastModifiedBy>Manop SAEUNG</cp:lastModifiedBy>
  <cp:revision>3</cp:revision>
  <dcterms:created xsi:type="dcterms:W3CDTF">2024-03-06T15:04:00Z</dcterms:created>
  <dcterms:modified xsi:type="dcterms:W3CDTF">2024-03-06T15:04:00Z</dcterms:modified>
</cp:coreProperties>
</file>